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A02" w:rsidRPr="00E56A02" w:rsidRDefault="00E56A02" w:rsidP="00E56A02">
      <w:pPr>
        <w:spacing w:after="240" w:line="480" w:lineRule="auto"/>
        <w:jc w:val="both"/>
        <w:rPr>
          <w:rFonts w:ascii="Arial" w:eastAsia="Calibri" w:hAnsi="Arial" w:cs="Arial"/>
          <w:b/>
          <w:sz w:val="22"/>
          <w:lang w:eastAsia="ja-JP"/>
        </w:rPr>
      </w:pPr>
      <w:bookmarkStart w:id="0" w:name="_GoBack"/>
      <w:bookmarkEnd w:id="0"/>
      <w:proofErr w:type="gramStart"/>
      <w:r w:rsidRPr="00E56A02">
        <w:rPr>
          <w:rFonts w:ascii="Arial" w:eastAsia="Calibri" w:hAnsi="Arial" w:cs="Arial"/>
          <w:b/>
          <w:sz w:val="22"/>
          <w:u w:val="single"/>
          <w:lang w:eastAsia="ja-JP"/>
        </w:rPr>
        <w:t>Additional file 3.</w:t>
      </w:r>
      <w:proofErr w:type="gramEnd"/>
      <w:r w:rsidRPr="00E56A02">
        <w:rPr>
          <w:rFonts w:ascii="Arial" w:eastAsia="Calibri" w:hAnsi="Arial" w:cs="Arial"/>
          <w:b/>
          <w:sz w:val="22"/>
          <w:lang w:eastAsia="ja-JP"/>
        </w:rPr>
        <w:t xml:space="preserve"> Variation in monthly isolation rate of </w:t>
      </w:r>
      <w:r w:rsidRPr="00E56A02">
        <w:rPr>
          <w:rFonts w:ascii="Arial" w:eastAsia="Calibri" w:hAnsi="Arial" w:cs="Arial"/>
          <w:b/>
          <w:i/>
          <w:sz w:val="22"/>
          <w:lang w:eastAsia="ja-JP"/>
        </w:rPr>
        <w:t xml:space="preserve">Campylobacter </w:t>
      </w:r>
      <w:r w:rsidRPr="00E56A02">
        <w:rPr>
          <w:rFonts w:ascii="Arial" w:eastAsia="Calibri" w:hAnsi="Arial" w:cs="Arial"/>
          <w:b/>
          <w:sz w:val="22"/>
          <w:lang w:eastAsia="ja-JP"/>
        </w:rPr>
        <w:t xml:space="preserve">spp. in different samples collected from the selected duck farm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28"/>
        <w:gridCol w:w="1576"/>
        <w:gridCol w:w="1718"/>
        <w:gridCol w:w="1718"/>
        <w:gridCol w:w="1718"/>
        <w:gridCol w:w="1718"/>
      </w:tblGrid>
      <w:tr w:rsidR="00E56A02" w:rsidRPr="00E56A02" w:rsidTr="008025DB">
        <w:trPr>
          <w:trHeight w:val="280"/>
        </w:trPr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b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b/>
                <w:sz w:val="22"/>
                <w:lang w:val="en-SG" w:eastAsia="en-SG"/>
              </w:rPr>
              <w:t>Month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b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b/>
                <w:sz w:val="22"/>
                <w:lang w:val="en-SG" w:eastAsia="en-SG"/>
              </w:rPr>
              <w:t xml:space="preserve">CS  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b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b/>
                <w:sz w:val="22"/>
                <w:lang w:val="en-SG" w:eastAsia="en-SG"/>
              </w:rPr>
              <w:t>ES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b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b/>
                <w:sz w:val="22"/>
                <w:lang w:val="en-SG" w:eastAsia="en-SG"/>
              </w:rPr>
              <w:t>S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b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b/>
                <w:sz w:val="22"/>
                <w:lang w:val="en-SG" w:eastAsia="en-SG"/>
              </w:rPr>
              <w:t>W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b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b/>
                <w:sz w:val="22"/>
                <w:lang w:val="en-SG" w:eastAsia="en-SG"/>
              </w:rPr>
              <w:t xml:space="preserve">Total </w:t>
            </w:r>
          </w:p>
        </w:tc>
      </w:tr>
      <w:tr w:rsidR="00E56A02" w:rsidRPr="00E56A02" w:rsidTr="008025DB">
        <w:trPr>
          <w:trHeight w:val="28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Apri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17.5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20.0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8.33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16.67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17.07 %</w:t>
            </w:r>
          </w:p>
        </w:tc>
      </w:tr>
      <w:tr w:rsidR="00E56A02" w:rsidRPr="00E56A02" w:rsidTr="008025DB">
        <w:trPr>
          <w:trHeight w:val="28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40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20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9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9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78)</w:t>
            </w:r>
          </w:p>
        </w:tc>
      </w:tr>
      <w:tr w:rsidR="00E56A02" w:rsidRPr="00E56A02" w:rsidTr="008025DB">
        <w:trPr>
          <w:trHeight w:val="28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May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40.0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36.0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30.0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53.33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38.46 % </w:t>
            </w:r>
          </w:p>
        </w:tc>
      </w:tr>
      <w:tr w:rsidR="00E56A02" w:rsidRPr="00E56A02" w:rsidTr="008025DB">
        <w:trPr>
          <w:trHeight w:val="28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50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2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12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12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99)</w:t>
            </w:r>
          </w:p>
        </w:tc>
      </w:tr>
      <w:tr w:rsidR="00E56A02" w:rsidRPr="00E56A02" w:rsidTr="008025DB">
        <w:trPr>
          <w:trHeight w:val="28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Jun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50.0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48.0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33.33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68.33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49.06 %</w:t>
            </w:r>
          </w:p>
        </w:tc>
      </w:tr>
      <w:tr w:rsidR="00E56A02" w:rsidRPr="00E56A02" w:rsidTr="008025DB">
        <w:trPr>
          <w:trHeight w:val="28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50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2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14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14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103)</w:t>
            </w:r>
          </w:p>
        </w:tc>
      </w:tr>
      <w:tr w:rsidR="00E56A02" w:rsidRPr="00E56A02" w:rsidTr="008025DB">
        <w:trPr>
          <w:trHeight w:val="28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July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20.0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20.0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16.67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33.33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25.0 % </w:t>
            </w:r>
          </w:p>
        </w:tc>
      </w:tr>
      <w:tr w:rsidR="00E56A02" w:rsidRPr="00E56A02" w:rsidTr="008025DB">
        <w:trPr>
          <w:trHeight w:val="28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30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1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8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8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61)</w:t>
            </w:r>
          </w:p>
        </w:tc>
      </w:tr>
      <w:tr w:rsidR="00E56A02" w:rsidRPr="00E56A02" w:rsidTr="008025DB">
        <w:trPr>
          <w:trHeight w:val="28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Augus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56.67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46.67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44.44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100.0 % 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 xml:space="preserve">54.84 % </w:t>
            </w:r>
          </w:p>
        </w:tc>
      </w:tr>
      <w:tr w:rsidR="00E56A02" w:rsidRPr="00E56A02" w:rsidTr="008025DB">
        <w:trPr>
          <w:trHeight w:val="28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30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15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7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7)</w:t>
            </w:r>
          </w:p>
        </w:tc>
      </w:tr>
      <w:tr w:rsidR="00E56A02" w:rsidRPr="00E56A02" w:rsidTr="008025DB">
        <w:trPr>
          <w:trHeight w:val="280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Overal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37.5 %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35.0 %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30.0 %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60.0 %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38.75 %</w:t>
            </w:r>
          </w:p>
        </w:tc>
      </w:tr>
      <w:tr w:rsidR="00E56A02" w:rsidRPr="00E56A02" w:rsidTr="008025DB">
        <w:trPr>
          <w:trHeight w:val="280"/>
        </w:trPr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200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100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50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50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6A02" w:rsidRPr="00E56A02" w:rsidRDefault="00E56A02" w:rsidP="00E56A02">
            <w:pPr>
              <w:spacing w:after="0" w:line="360" w:lineRule="auto"/>
              <w:rPr>
                <w:rFonts w:ascii="Arial" w:eastAsia="Times New Roman" w:hAnsi="Arial" w:cs="Arial"/>
                <w:sz w:val="22"/>
                <w:lang w:val="en-SG" w:eastAsia="en-SG"/>
              </w:rPr>
            </w:pPr>
            <w:r w:rsidRPr="00E56A02">
              <w:rPr>
                <w:rFonts w:ascii="Arial" w:eastAsia="Times New Roman" w:hAnsi="Arial" w:cs="Arial"/>
                <w:sz w:val="22"/>
                <w:lang w:val="en-SG" w:eastAsia="en-SG"/>
              </w:rPr>
              <w:t>(n = 400)</w:t>
            </w:r>
          </w:p>
        </w:tc>
      </w:tr>
    </w:tbl>
    <w:p w:rsidR="00716363" w:rsidRDefault="00716363"/>
    <w:sectPr w:rsidR="00716363" w:rsidSect="00424D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E50"/>
    <w:rsid w:val="00424D1A"/>
    <w:rsid w:val="00716363"/>
    <w:rsid w:val="00B62E50"/>
    <w:rsid w:val="00E5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24D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24D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12-03T13:37:00Z</dcterms:created>
  <dcterms:modified xsi:type="dcterms:W3CDTF">2020-12-03T13:50:00Z</dcterms:modified>
</cp:coreProperties>
</file>